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85E123" w14:textId="2FF9CC81" w:rsidR="006E447C" w:rsidRDefault="005D1CC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2 </w:t>
      </w:r>
      <w:r w:rsidR="009553C7" w:rsidRPr="00481E61">
        <w:rPr>
          <w:rFonts w:ascii="Times New Roman" w:hAnsi="Times New Roman" w:cs="Times New Roman"/>
          <w:sz w:val="20"/>
          <w:szCs w:val="20"/>
        </w:rPr>
        <w:t xml:space="preserve">Appendix. </w:t>
      </w:r>
      <w:r w:rsidR="009E4778" w:rsidRPr="00481E61">
        <w:rPr>
          <w:rFonts w:ascii="Times New Roman" w:hAnsi="Times New Roman" w:cs="Times New Roman"/>
          <w:sz w:val="20"/>
          <w:szCs w:val="20"/>
        </w:rPr>
        <w:t>College student networks</w:t>
      </w:r>
      <w:proofErr w:type="gramStart"/>
      <w:r w:rsidR="009E4778" w:rsidRPr="00481E61">
        <w:rPr>
          <w:rFonts w:ascii="Times New Roman" w:hAnsi="Times New Roman" w:cs="Times New Roman"/>
          <w:sz w:val="20"/>
          <w:szCs w:val="20"/>
        </w:rPr>
        <w:t xml:space="preserve">' </w:t>
      </w:r>
      <w:r w:rsidR="007C6FEE"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="007C6FEE">
        <w:rPr>
          <w:rFonts w:ascii="Times New Roman" w:hAnsi="Times New Roman" w:cs="Times New Roman"/>
          <w:sz w:val="20"/>
          <w:szCs w:val="20"/>
        </w:rPr>
        <w:t xml:space="preserve"> some studies related to the</w:t>
      </w:r>
      <w:r w:rsidR="009E4778" w:rsidRPr="00481E61">
        <w:rPr>
          <w:rFonts w:ascii="Times New Roman" w:hAnsi="Times New Roman" w:cs="Times New Roman"/>
          <w:sz w:val="20"/>
          <w:szCs w:val="20"/>
        </w:rPr>
        <w:t xml:space="preserve"> links between centrality and academic achievement.</w:t>
      </w:r>
    </w:p>
    <w:p w14:paraId="1F1AA142" w14:textId="77777777" w:rsidR="00B86D7C" w:rsidRPr="00481E61" w:rsidRDefault="00B86D7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2693"/>
        <w:gridCol w:w="1315"/>
        <w:gridCol w:w="752"/>
        <w:gridCol w:w="2123"/>
        <w:gridCol w:w="2918"/>
        <w:gridCol w:w="2859"/>
      </w:tblGrid>
      <w:tr w:rsidR="00E63F10" w:rsidRPr="00481E61" w14:paraId="6CFB1BE4" w14:textId="77777777" w:rsidTr="00B86D7C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A91487" w14:textId="77777777" w:rsidR="00092E35" w:rsidRPr="00481E61" w:rsidRDefault="00092E35" w:rsidP="00943A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81E6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Referenc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8557B0" w14:textId="77777777" w:rsidR="00092E35" w:rsidRPr="00481E61" w:rsidRDefault="00092E35" w:rsidP="00943A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81E6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Statistical Tool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81A9D8" w14:textId="77777777" w:rsidR="00092E35" w:rsidRPr="00481E61" w:rsidRDefault="00092E35" w:rsidP="00943A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81E6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Perspecti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5D9213" w14:textId="77777777" w:rsidR="00092E35" w:rsidRPr="00481E61" w:rsidRDefault="00092E35" w:rsidP="00943A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81E6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N Val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B99046" w14:textId="77777777" w:rsidR="00092E35" w:rsidRPr="00481E61" w:rsidRDefault="00092E35" w:rsidP="00C153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81E6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ependent Variable(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E09374" w14:textId="77777777" w:rsidR="00092E35" w:rsidRPr="00481E61" w:rsidRDefault="00092E35" w:rsidP="00C153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81E6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Independent Variables(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8585F2" w14:textId="77777777" w:rsidR="00092E35" w:rsidRPr="00481E61" w:rsidRDefault="00092E35" w:rsidP="00943A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81E6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Nature of Impact(s) </w:t>
            </w:r>
          </w:p>
          <w:p w14:paraId="5F706AF8" w14:textId="77777777" w:rsidR="00092E35" w:rsidRPr="00481E61" w:rsidRDefault="00092E35" w:rsidP="009553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81E6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or of link(s)</w:t>
            </w:r>
          </w:p>
          <w:p w14:paraId="76C48A50" w14:textId="77777777" w:rsidR="000F0E07" w:rsidRPr="00481E61" w:rsidRDefault="000F0E07" w:rsidP="009553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</w:tr>
      <w:tr w:rsidR="00E63F10" w:rsidRPr="00481E61" w14:paraId="0644C633" w14:textId="77777777" w:rsidTr="00B86D7C">
        <w:trPr>
          <w:trHeight w:val="376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69EB57" w14:textId="77777777" w:rsidR="00092E35" w:rsidRPr="00481E61" w:rsidRDefault="00092E35" w:rsidP="00D94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Thomas (2000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767001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 xml:space="preserve">Hierarchical clustering algorithm and structural equation models 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B39287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Longitudinal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093FC6" w14:textId="77777777" w:rsidR="00092E35" w:rsidRPr="00481E61" w:rsidRDefault="00092E35" w:rsidP="005E3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 xml:space="preserve">322 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E07CFF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 xml:space="preserve"> GP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283C52" w14:textId="77777777" w:rsidR="00092E35" w:rsidRPr="00481E61" w:rsidRDefault="00E63F10" w:rsidP="00604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 xml:space="preserve">Centrality </w:t>
            </w:r>
            <w:r w:rsidRPr="00E63F10">
              <w:rPr>
                <w:rFonts w:ascii="Times New Roman" w:hAnsi="Times New Roman" w:cs="Times New Roman"/>
                <w:i/>
                <w:sz w:val="20"/>
                <w:szCs w:val="20"/>
              </w:rPr>
              <w:t>o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9EEF07" w14:textId="77777777" w:rsidR="00092E35" w:rsidRPr="00481E61" w:rsidRDefault="000F0E07" w:rsidP="003F2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Significantly negative</w:t>
            </w:r>
          </w:p>
        </w:tc>
      </w:tr>
      <w:tr w:rsidR="00E63F10" w:rsidRPr="00481E61" w14:paraId="72CD8A7C" w14:textId="77777777" w:rsidTr="009553C7">
        <w:trPr>
          <w:trHeight w:val="37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44029" w14:textId="77777777" w:rsidR="00092E35" w:rsidRPr="00481E61" w:rsidRDefault="00092E35" w:rsidP="0055717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E301F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8FD30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F1CD" w14:textId="77777777" w:rsidR="00092E35" w:rsidRPr="00481E61" w:rsidRDefault="00092E35" w:rsidP="005E3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A3DBB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1D3A" w14:textId="77777777" w:rsidR="00092E35" w:rsidRPr="00481E61" w:rsidRDefault="00E63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 xml:space="preserve">Centrality </w:t>
            </w:r>
            <w:r w:rsidRPr="00E63F10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224C" w14:textId="77777777" w:rsidR="00092E35" w:rsidRPr="00481E61" w:rsidRDefault="000F0E07" w:rsidP="003F2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No significant relation</w:t>
            </w:r>
          </w:p>
        </w:tc>
      </w:tr>
      <w:tr w:rsidR="00E63F10" w:rsidRPr="00481E61" w14:paraId="0DF554AA" w14:textId="77777777" w:rsidTr="009553C7">
        <w:trPr>
          <w:trHeight w:val="37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9ED2" w14:textId="77777777" w:rsidR="00092E35" w:rsidRPr="00481E61" w:rsidRDefault="00092E35" w:rsidP="0055717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CE27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B5A4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117A3" w14:textId="77777777" w:rsidR="00092E35" w:rsidRPr="00481E61" w:rsidRDefault="00092E35" w:rsidP="005E3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B7DB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3F47" w14:textId="77777777" w:rsidR="00092E35" w:rsidRPr="00481E61" w:rsidRDefault="00092E35" w:rsidP="00604EC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% of total ties within the sub-group of belon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3DCA" w14:textId="77777777" w:rsidR="00092E35" w:rsidRPr="00481E61" w:rsidRDefault="000F0E07" w:rsidP="003F2684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Significantly negative</w:t>
            </w:r>
          </w:p>
        </w:tc>
      </w:tr>
      <w:tr w:rsidR="00E63F10" w:rsidRPr="00481E61" w14:paraId="794E2A94" w14:textId="77777777" w:rsidTr="009553C7">
        <w:trPr>
          <w:trHeight w:val="37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DAEEA" w14:textId="77777777" w:rsidR="00092E35" w:rsidRPr="00481E61" w:rsidRDefault="00092E35" w:rsidP="0055717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007A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2E60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DB7C" w14:textId="77777777" w:rsidR="00092E35" w:rsidRPr="00481E61" w:rsidRDefault="00092E35" w:rsidP="005E3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103E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FF74" w14:textId="77777777" w:rsidR="00092E35" w:rsidRPr="00481E61" w:rsidRDefault="00092E35" w:rsidP="00604EC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% of total ties within the 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2D265" w14:textId="77777777" w:rsidR="00092E35" w:rsidRPr="00481E61" w:rsidRDefault="000F0E07" w:rsidP="003F2684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No significant relation</w:t>
            </w:r>
          </w:p>
        </w:tc>
      </w:tr>
      <w:tr w:rsidR="00E63F10" w:rsidRPr="00481E61" w14:paraId="3CC9CD85" w14:textId="77777777" w:rsidTr="00B86D7C">
        <w:trPr>
          <w:trHeight w:val="374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6C47151" w14:textId="77777777" w:rsidR="00092E35" w:rsidRPr="00481E61" w:rsidRDefault="00092E35" w:rsidP="0055717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93C0C82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FB8E080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28938FC" w14:textId="77777777" w:rsidR="00092E35" w:rsidRPr="00481E61" w:rsidRDefault="00092E35" w:rsidP="005E38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55BF503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3D34948" w14:textId="77777777" w:rsidR="00092E35" w:rsidRPr="00481E61" w:rsidRDefault="00092E35" w:rsidP="00C03717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Connectedness to central students (Bonacich Inde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BAF3D26" w14:textId="77777777" w:rsidR="00092E35" w:rsidRPr="00481E61" w:rsidRDefault="000F0E07" w:rsidP="003F2684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Significantly positive</w:t>
            </w:r>
          </w:p>
        </w:tc>
      </w:tr>
      <w:tr w:rsidR="00E63F10" w:rsidRPr="00481E61" w14:paraId="0425AF28" w14:textId="77777777" w:rsidTr="00B86D7C">
        <w:trPr>
          <w:trHeight w:val="60"/>
        </w:trPr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4DE44C1" w14:textId="77777777" w:rsidR="00092E35" w:rsidRPr="00481E61" w:rsidRDefault="00092E35" w:rsidP="00D94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Yang and Tang (2003)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E0066FE" w14:textId="77777777" w:rsidR="00092E35" w:rsidRPr="00481E61" w:rsidRDefault="00092E35" w:rsidP="00926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Pearson correlation tests and OLS regressions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07C1807" w14:textId="77777777" w:rsidR="00092E35" w:rsidRPr="00481E61" w:rsidRDefault="00D94AA0" w:rsidP="00926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3B2CB30" w14:textId="77777777" w:rsidR="00092E35" w:rsidRPr="00481E61" w:rsidRDefault="00092E35" w:rsidP="00926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D29DA03" w14:textId="77777777" w:rsidR="00092E35" w:rsidRPr="00481E61" w:rsidRDefault="00092E35" w:rsidP="00926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 xml:space="preserve">Performance 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99D7C4F" w14:textId="77777777" w:rsidR="00092E35" w:rsidRPr="00481E61" w:rsidRDefault="00092E35" w:rsidP="00926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F10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 xml:space="preserve">-degree centrality </w:t>
            </w:r>
          </w:p>
          <w:p w14:paraId="19B6A6A9" w14:textId="77777777" w:rsidR="00092E35" w:rsidRPr="00481E61" w:rsidRDefault="00092E35" w:rsidP="00926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481E6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3 types of networks</w:t>
            </w: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 xml:space="preserve"> :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F247192" w14:textId="77777777" w:rsidR="00092E35" w:rsidRPr="00481E61" w:rsidRDefault="00092E35" w:rsidP="00926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3F10" w:rsidRPr="00481E61" w14:paraId="423867D9" w14:textId="77777777" w:rsidTr="009553C7">
        <w:trPr>
          <w:trHeight w:val="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D3F17" w14:textId="77777777" w:rsidR="00092E35" w:rsidRPr="00481E61" w:rsidRDefault="00092E35" w:rsidP="009E6FC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199D" w14:textId="77777777" w:rsidR="00092E35" w:rsidRPr="00481E61" w:rsidRDefault="00092E35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8814" w14:textId="77777777" w:rsidR="00092E35" w:rsidRPr="00481E61" w:rsidRDefault="00092E35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649F" w14:textId="77777777" w:rsidR="00092E35" w:rsidRPr="00481E61" w:rsidRDefault="00092E35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FD42" w14:textId="77777777" w:rsidR="00092E35" w:rsidRPr="00481E61" w:rsidRDefault="00092E35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8A1E" w14:textId="77777777" w:rsidR="00092E35" w:rsidRPr="00481E61" w:rsidRDefault="00092E35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Friend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8320" w14:textId="77777777" w:rsidR="00092E35" w:rsidRPr="00481E61" w:rsidRDefault="000F0E07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Significantly positive</w:t>
            </w:r>
          </w:p>
        </w:tc>
      </w:tr>
      <w:tr w:rsidR="00E63F10" w:rsidRPr="00481E61" w14:paraId="25074A0F" w14:textId="77777777" w:rsidTr="009553C7">
        <w:trPr>
          <w:trHeight w:val="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C82D" w14:textId="77777777" w:rsidR="00092E35" w:rsidRPr="00481E61" w:rsidRDefault="00092E35" w:rsidP="009E6FC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01FBE" w14:textId="77777777" w:rsidR="00092E35" w:rsidRPr="00481E61" w:rsidRDefault="00092E35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9B1B" w14:textId="77777777" w:rsidR="00092E35" w:rsidRPr="00481E61" w:rsidRDefault="00092E35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147E7" w14:textId="77777777" w:rsidR="00092E35" w:rsidRPr="00481E61" w:rsidRDefault="00092E35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054BE" w14:textId="77777777" w:rsidR="00092E35" w:rsidRPr="00481E61" w:rsidRDefault="00092E35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BF1D" w14:textId="77777777" w:rsidR="00092E35" w:rsidRPr="00481E61" w:rsidRDefault="00092E35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Ad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76F4" w14:textId="77777777" w:rsidR="00092E35" w:rsidRPr="00481E61" w:rsidRDefault="000F0E07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Significantly positive</w:t>
            </w:r>
          </w:p>
        </w:tc>
      </w:tr>
      <w:tr w:rsidR="00E63F10" w:rsidRPr="00481E61" w14:paraId="77F55AEC" w14:textId="77777777" w:rsidTr="00B86D7C">
        <w:trPr>
          <w:trHeight w:val="60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3B0DCA5" w14:textId="77777777" w:rsidR="00092E35" w:rsidRPr="00481E61" w:rsidRDefault="00092E35" w:rsidP="009E6FC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30D6C73" w14:textId="77777777" w:rsidR="00092E35" w:rsidRPr="00481E61" w:rsidRDefault="00092E35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5064EB2" w14:textId="77777777" w:rsidR="00092E35" w:rsidRPr="00481E61" w:rsidRDefault="00092E35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E05D11E" w14:textId="77777777" w:rsidR="00092E35" w:rsidRPr="00481E61" w:rsidRDefault="00092E35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0342631" w14:textId="77777777" w:rsidR="00092E35" w:rsidRPr="00481E61" w:rsidRDefault="00092E35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BAA0BC7" w14:textId="77777777" w:rsidR="00092E35" w:rsidRPr="00481E61" w:rsidRDefault="00092E35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Adversa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592B34C" w14:textId="77777777" w:rsidR="00092E35" w:rsidRPr="00481E61" w:rsidRDefault="000F0E07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Significantly negative</w:t>
            </w:r>
          </w:p>
        </w:tc>
      </w:tr>
      <w:tr w:rsidR="00E63F10" w:rsidRPr="00481E61" w14:paraId="7EA05E7F" w14:textId="77777777" w:rsidTr="00B86D7C">
        <w:trPr>
          <w:trHeight w:val="120"/>
        </w:trPr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AAE1AA7" w14:textId="77777777" w:rsidR="00092E35" w:rsidRPr="00481E61" w:rsidRDefault="00092E35" w:rsidP="00D94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Cho &amp; al. (2007)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4414985" w14:textId="77777777" w:rsidR="00092E35" w:rsidRPr="00481E61" w:rsidRDefault="00092E35" w:rsidP="00926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Pearson correlation tests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7AE266A" w14:textId="77777777" w:rsidR="00092E35" w:rsidRPr="00481E61" w:rsidRDefault="00092E35" w:rsidP="00926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Longitudinal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F04AC10" w14:textId="77777777" w:rsidR="00092E35" w:rsidRPr="00481E61" w:rsidRDefault="00092E35" w:rsidP="00926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149CFE2" w14:textId="77777777" w:rsidR="00092E35" w:rsidRPr="00481E61" w:rsidRDefault="00092E35" w:rsidP="00926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Grades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7B8E480" w14:textId="77777777" w:rsidR="00092E35" w:rsidRPr="00481E61" w:rsidRDefault="00092E35" w:rsidP="00926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 xml:space="preserve">Closeness centrality 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B22BC57" w14:textId="77777777" w:rsidR="00092E35" w:rsidRPr="00481E61" w:rsidRDefault="000F0E07" w:rsidP="00926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Significantly positive</w:t>
            </w:r>
          </w:p>
        </w:tc>
      </w:tr>
      <w:tr w:rsidR="00E63F10" w:rsidRPr="00481E61" w14:paraId="010DAB55" w14:textId="77777777" w:rsidTr="00B86D7C">
        <w:trPr>
          <w:trHeight w:val="120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95628F1" w14:textId="77777777" w:rsidR="00092E35" w:rsidRPr="00481E61" w:rsidRDefault="00092E35" w:rsidP="009E6FC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96D9AAA" w14:textId="77777777" w:rsidR="00092E35" w:rsidRPr="00481E61" w:rsidRDefault="00092E35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CD341EC" w14:textId="77777777" w:rsidR="00092E35" w:rsidRPr="00481E61" w:rsidRDefault="00092E35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F94F696" w14:textId="77777777" w:rsidR="00092E35" w:rsidRPr="00481E61" w:rsidRDefault="00092E35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0C4E270" w14:textId="77777777" w:rsidR="00092E35" w:rsidRPr="00481E61" w:rsidRDefault="00092E35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C2FA599" w14:textId="77777777" w:rsidR="00092E35" w:rsidRPr="00481E61" w:rsidRDefault="00092E35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Centrality de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AF0C049" w14:textId="77777777" w:rsidR="00092E35" w:rsidRPr="00481E61" w:rsidRDefault="000F0E07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Significantly positive</w:t>
            </w:r>
          </w:p>
        </w:tc>
      </w:tr>
      <w:tr w:rsidR="00E63F10" w:rsidRPr="00481E61" w14:paraId="78260B62" w14:textId="77777777" w:rsidTr="00B86D7C">
        <w:trPr>
          <w:trHeight w:val="188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4728445" w14:textId="77777777" w:rsidR="00092E35" w:rsidRPr="00481E61" w:rsidRDefault="00092E35" w:rsidP="00D94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Zhang &amp; al. (2008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848FADF" w14:textId="77777777" w:rsidR="00092E35" w:rsidRPr="00481E61" w:rsidRDefault="00092E35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Pearson correlation tests</w:t>
            </w:r>
          </w:p>
          <w:p w14:paraId="62CD1E00" w14:textId="77777777" w:rsidR="00092E35" w:rsidRPr="00481E61" w:rsidRDefault="00092E35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&amp; hierarchical regression analysis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204D08C" w14:textId="77777777" w:rsidR="00092E35" w:rsidRPr="00481E61" w:rsidRDefault="00D94AA0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Cross sectional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DC16FF0" w14:textId="77777777" w:rsidR="00092E35" w:rsidRPr="00481E61" w:rsidRDefault="00092E35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0F02560" w14:textId="77777777" w:rsidR="00092E35" w:rsidRPr="00481E61" w:rsidRDefault="00092E35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Performanc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7D6AFE3" w14:textId="77777777" w:rsidR="00092E35" w:rsidRPr="00481E61" w:rsidRDefault="00092E35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Closeness centrality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2267366" w14:textId="77777777" w:rsidR="00092E35" w:rsidRPr="00481E61" w:rsidRDefault="000F0E07" w:rsidP="009E6F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Significantly positive</w:t>
            </w:r>
          </w:p>
        </w:tc>
      </w:tr>
      <w:tr w:rsidR="00E63F10" w:rsidRPr="00481E61" w14:paraId="427E3882" w14:textId="77777777" w:rsidTr="00B86D7C">
        <w:trPr>
          <w:trHeight w:val="353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68FAE0D" w14:textId="77777777" w:rsidR="00092E35" w:rsidRPr="00481E61" w:rsidRDefault="00092E35" w:rsidP="00D94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Obadi &amp; al. (2010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11527E1" w14:textId="77777777" w:rsidR="00092E35" w:rsidRPr="00481E61" w:rsidRDefault="00092E35" w:rsidP="00926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Spectral clustering and correlation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A79F95" w14:textId="77777777" w:rsidR="00092E35" w:rsidRPr="00481E61" w:rsidRDefault="00D94AA0" w:rsidP="00926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Cross sectional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0A1DD7D" w14:textId="77777777" w:rsidR="00092E35" w:rsidRPr="00481E61" w:rsidRDefault="00092E35" w:rsidP="00926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CBACD63" w14:textId="77777777" w:rsidR="00092E35" w:rsidRPr="00481E61" w:rsidRDefault="00092E35" w:rsidP="00926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Grades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5664C06" w14:textId="77777777" w:rsidR="00092E35" w:rsidRPr="00481E61" w:rsidRDefault="00092E35" w:rsidP="00926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7F3BCC" w14:textId="77777777" w:rsidR="00092E35" w:rsidRPr="00481E61" w:rsidRDefault="00092E35" w:rsidP="00926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Centrality (degree, closeness and betweenness)</w:t>
            </w:r>
          </w:p>
          <w:p w14:paraId="0C25F51A" w14:textId="77777777" w:rsidR="00092E35" w:rsidRPr="00481E61" w:rsidRDefault="00092E35" w:rsidP="00926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738A0D1" w14:textId="77777777" w:rsidR="00092E35" w:rsidRPr="00481E61" w:rsidRDefault="000F0E07" w:rsidP="00926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Significantly positive</w:t>
            </w:r>
            <w:r w:rsidR="00092E35" w:rsidRPr="00481E61">
              <w:rPr>
                <w:rFonts w:ascii="Times New Roman" w:hAnsi="Times New Roman" w:cs="Times New Roman"/>
                <w:sz w:val="20"/>
                <w:szCs w:val="20"/>
              </w:rPr>
              <w:t xml:space="preserve"> for average grades</w:t>
            </w:r>
          </w:p>
        </w:tc>
      </w:tr>
      <w:tr w:rsidR="00E63F10" w:rsidRPr="00481E61" w14:paraId="73E7F004" w14:textId="77777777" w:rsidTr="00B86D7C">
        <w:trPr>
          <w:trHeight w:val="705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F4AB11C" w14:textId="77777777" w:rsidR="00E82D92" w:rsidRPr="00481E61" w:rsidRDefault="00E82D92" w:rsidP="00D94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Hommes &amp; al. (2012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F796FDD" w14:textId="77777777" w:rsidR="00E82D92" w:rsidRPr="00481E61" w:rsidRDefault="00E82D92" w:rsidP="00CF53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 xml:space="preserve">OLS regressions and structural equation models 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0C55252" w14:textId="77777777" w:rsidR="00E82D92" w:rsidRPr="00481E61" w:rsidRDefault="00E82D92" w:rsidP="00B847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Cross sectional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CF3CFF5" w14:textId="77777777" w:rsidR="00E82D92" w:rsidRPr="00481E61" w:rsidRDefault="00E82D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07DBE60" w14:textId="77777777" w:rsidR="00E82D92" w:rsidRPr="00481E61" w:rsidRDefault="00E82D92" w:rsidP="007B5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Knowledge test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FD3095" w14:textId="77777777" w:rsidR="00E82D92" w:rsidRPr="00481E61" w:rsidRDefault="00E82D92" w:rsidP="009D0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Centrality degree and betweenness centrality in 3 types of networks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63D9773" w14:textId="77777777" w:rsidR="00E82D92" w:rsidRPr="00481E61" w:rsidRDefault="00E82D92" w:rsidP="007B5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Significantly positive</w:t>
            </w:r>
          </w:p>
        </w:tc>
      </w:tr>
      <w:tr w:rsidR="00E63F10" w:rsidRPr="00481E61" w14:paraId="73B453AE" w14:textId="77777777" w:rsidTr="00B86D7C">
        <w:trPr>
          <w:trHeight w:val="60"/>
        </w:trPr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3EFB01B" w14:textId="77777777" w:rsidR="00092E35" w:rsidRPr="00481E61" w:rsidRDefault="00092E35" w:rsidP="00D94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Gašević &amp; al. (2013)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D43CFF4" w14:textId="77777777" w:rsidR="00092E35" w:rsidRPr="00481E61" w:rsidRDefault="00092E35" w:rsidP="00926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 xml:space="preserve">OLS regressions and General Linear Model 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D8D9CCE" w14:textId="77777777" w:rsidR="00092E35" w:rsidRPr="00481E61" w:rsidRDefault="00D94AA0" w:rsidP="00926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CC56A84" w14:textId="77777777" w:rsidR="00092E35" w:rsidRPr="00481E61" w:rsidRDefault="00092E35" w:rsidP="00926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C944881" w14:textId="77777777" w:rsidR="00092E35" w:rsidRPr="00481E61" w:rsidRDefault="00092E35" w:rsidP="00926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GPA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FAE7520" w14:textId="77777777" w:rsidR="00092E35" w:rsidRPr="00481E61" w:rsidRDefault="00092E35" w:rsidP="0092672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Centrality degre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2D014A2" w14:textId="77777777" w:rsidR="00092E35" w:rsidRPr="00481E61" w:rsidRDefault="00E82D92" w:rsidP="009267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No significant relation</w:t>
            </w:r>
          </w:p>
        </w:tc>
      </w:tr>
      <w:tr w:rsidR="00E63F10" w:rsidRPr="00481E61" w14:paraId="38B16BCA" w14:textId="77777777" w:rsidTr="009553C7">
        <w:trPr>
          <w:trHeight w:val="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2954" w14:textId="77777777" w:rsidR="00092E35" w:rsidRPr="00481E61" w:rsidRDefault="00092E35" w:rsidP="0011533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63BE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3CE6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2B55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254F" w14:textId="77777777" w:rsidR="00092E35" w:rsidRPr="00481E61" w:rsidRDefault="00092E35" w:rsidP="009033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21D6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Closeness cent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EFC49" w14:textId="77777777" w:rsidR="00092E35" w:rsidRPr="00481E61" w:rsidRDefault="000F0E07" w:rsidP="003F2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Significantly positive</w:t>
            </w:r>
          </w:p>
        </w:tc>
      </w:tr>
      <w:tr w:rsidR="00E63F10" w:rsidRPr="00481E61" w14:paraId="63441B62" w14:textId="77777777" w:rsidTr="009553C7">
        <w:trPr>
          <w:trHeight w:val="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F42F" w14:textId="77777777" w:rsidR="00092E35" w:rsidRPr="00481E61" w:rsidRDefault="00092E35" w:rsidP="0011533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73B6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CF48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BF8B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C0ECB" w14:textId="77777777" w:rsidR="00092E35" w:rsidRPr="00481E61" w:rsidRDefault="00092E35" w:rsidP="009033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2650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971D" w14:textId="77777777" w:rsidR="00092E35" w:rsidRPr="00481E61" w:rsidRDefault="000F0E07" w:rsidP="003F2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No significant relation</w:t>
            </w:r>
          </w:p>
        </w:tc>
      </w:tr>
      <w:tr w:rsidR="00E63F10" w:rsidRPr="00481E61" w14:paraId="25FFBCD7" w14:textId="77777777" w:rsidTr="00D04343">
        <w:trPr>
          <w:trHeight w:val="6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DB7583" w14:textId="77777777" w:rsidR="00092E35" w:rsidRPr="00481E61" w:rsidRDefault="00092E35" w:rsidP="0011533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38068B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5FE82D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5ACC8E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6644FF" w14:textId="77777777" w:rsidR="00092E35" w:rsidRPr="00481E61" w:rsidRDefault="00092E35" w:rsidP="009033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71A336" w14:textId="77777777" w:rsidR="00092E35" w:rsidRDefault="00092E35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Eccentricity</w:t>
            </w:r>
          </w:p>
          <w:p w14:paraId="5C8F0769" w14:textId="77777777" w:rsidR="00B86D7C" w:rsidRPr="00481E61" w:rsidRDefault="00B86D7C" w:rsidP="00B338B3">
            <w:pPr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1C3B35" w14:textId="77777777" w:rsidR="00092E35" w:rsidRPr="00481E61" w:rsidRDefault="000F0E07" w:rsidP="00D0434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Significantly positive</w:t>
            </w:r>
          </w:p>
          <w:p w14:paraId="34185EF5" w14:textId="77777777" w:rsidR="007D0FC6" w:rsidRPr="00481E61" w:rsidRDefault="007D0FC6" w:rsidP="00D04343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</w:p>
        </w:tc>
      </w:tr>
      <w:tr w:rsidR="00E63F10" w:rsidRPr="00481E61" w14:paraId="65602212" w14:textId="77777777" w:rsidTr="00B86D7C">
        <w:trPr>
          <w:trHeight w:val="23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FC43CB" w14:textId="77777777" w:rsidR="007D0FC6" w:rsidRPr="00481E61" w:rsidRDefault="007D0FC6" w:rsidP="00B86D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81E6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lastRenderedPageBreak/>
              <w:t>Referenc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C1ABB9" w14:textId="77777777" w:rsidR="007D0FC6" w:rsidRPr="00481E61" w:rsidRDefault="007D0FC6" w:rsidP="00B86D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81E6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Statistical Tool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E59E0B" w14:textId="77777777" w:rsidR="007D0FC6" w:rsidRPr="00481E61" w:rsidRDefault="007D0FC6" w:rsidP="00B86D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81E6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Perspecti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ECCA90" w14:textId="77777777" w:rsidR="007D0FC6" w:rsidRPr="00481E61" w:rsidRDefault="007D0FC6" w:rsidP="00B86D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81E6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N Val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23C37E" w14:textId="77777777" w:rsidR="007D0FC6" w:rsidRPr="00481E61" w:rsidRDefault="007D0FC6" w:rsidP="00B86D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81E6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ependent Variable(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0F6FB2" w14:textId="77777777" w:rsidR="007D0FC6" w:rsidRPr="00481E61" w:rsidRDefault="007D0FC6" w:rsidP="00B86D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81E6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Independent Variables(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3CDEF9" w14:textId="77777777" w:rsidR="007D0FC6" w:rsidRPr="00481E61" w:rsidRDefault="007D0FC6" w:rsidP="00B86D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81E6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Nature of Impact(s)</w:t>
            </w:r>
          </w:p>
          <w:p w14:paraId="6C42D218" w14:textId="77777777" w:rsidR="007D0FC6" w:rsidRPr="00481E61" w:rsidRDefault="007D0FC6" w:rsidP="00B86D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481E6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or of link(s)</w:t>
            </w:r>
          </w:p>
          <w:p w14:paraId="5A82C22D" w14:textId="77777777" w:rsidR="007D0FC6" w:rsidRPr="00481E61" w:rsidRDefault="007D0FC6" w:rsidP="00B86D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</w:tr>
      <w:tr w:rsidR="00E63F10" w:rsidRPr="00481E61" w14:paraId="06E90AE7" w14:textId="77777777" w:rsidTr="00B86D7C">
        <w:trPr>
          <w:trHeight w:val="235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07F1B1" w14:textId="77777777" w:rsidR="00092E35" w:rsidRPr="00481E61" w:rsidRDefault="00092E35" w:rsidP="00D94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Mushtaq &amp; al. (2016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CFF562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 xml:space="preserve">Spearman’s correlation </w:t>
            </w:r>
          </w:p>
          <w:p w14:paraId="58058186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and OLS regress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46D21C" w14:textId="77777777" w:rsidR="00092E35" w:rsidRPr="00481E61" w:rsidRDefault="00D94A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F7739C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1AEFAE" w14:textId="77777777" w:rsidR="00092E35" w:rsidRPr="00481E61" w:rsidRDefault="00092E35" w:rsidP="009033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GP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69AF0B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Centrality de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6D01C1" w14:textId="77777777" w:rsidR="00092E35" w:rsidRPr="00481E61" w:rsidRDefault="000F0E07" w:rsidP="003F2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Significantly positive</w:t>
            </w:r>
          </w:p>
        </w:tc>
      </w:tr>
      <w:tr w:rsidR="00E63F10" w:rsidRPr="00481E61" w14:paraId="05AD2614" w14:textId="77777777" w:rsidTr="009553C7">
        <w:trPr>
          <w:trHeight w:val="23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405D4" w14:textId="77777777" w:rsidR="00092E35" w:rsidRPr="00481E61" w:rsidRDefault="00092E35" w:rsidP="0011533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5B8C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4F947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F686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D7BCC" w14:textId="77777777" w:rsidR="00092E35" w:rsidRPr="00481E61" w:rsidRDefault="00092E35" w:rsidP="009033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2A88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930C" w14:textId="77777777" w:rsidR="00092E35" w:rsidRPr="00481E61" w:rsidRDefault="000F0E07" w:rsidP="003F2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Significantly positive</w:t>
            </w:r>
          </w:p>
        </w:tc>
      </w:tr>
      <w:tr w:rsidR="00E63F10" w:rsidRPr="00481E61" w14:paraId="5F381E60" w14:textId="77777777" w:rsidTr="00E63F10">
        <w:trPr>
          <w:trHeight w:val="235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E9A8443" w14:textId="77777777" w:rsidR="00092E35" w:rsidRPr="00481E61" w:rsidRDefault="00092E35" w:rsidP="0011533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8D0E49D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0DF58EA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362E8D8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48B6629" w14:textId="77777777" w:rsidR="00092E35" w:rsidRPr="00481E61" w:rsidRDefault="00092E35" w:rsidP="009033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2DAF581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Closeness centr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509420F" w14:textId="77777777" w:rsidR="00092E35" w:rsidRPr="00481E61" w:rsidRDefault="000F0E07" w:rsidP="003F26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No significant relation</w:t>
            </w:r>
          </w:p>
        </w:tc>
      </w:tr>
      <w:tr w:rsidR="00E63F10" w:rsidRPr="00481E61" w14:paraId="1963F388" w14:textId="77777777" w:rsidTr="00B86D7C">
        <w:trPr>
          <w:trHeight w:val="48"/>
        </w:trPr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6F23C6B" w14:textId="77777777" w:rsidR="00092E35" w:rsidRPr="00481E61" w:rsidRDefault="00092E35" w:rsidP="00D94A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Zwolak &amp; al. (2017)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6048BCC" w14:textId="77777777" w:rsidR="00092E35" w:rsidRPr="00481E61" w:rsidRDefault="00092E35" w:rsidP="002A0C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Backward multiple logistic regression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773CA0E" w14:textId="77777777" w:rsidR="00092E35" w:rsidRPr="00481E61" w:rsidRDefault="00092E35" w:rsidP="004865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Longitudinal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01B56B9" w14:textId="77777777" w:rsidR="00092E35" w:rsidRPr="00481E61" w:rsidRDefault="00092E35" w:rsidP="00F64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DAD6AA" w14:textId="77777777" w:rsidR="00092E35" w:rsidRPr="00481E61" w:rsidRDefault="00092E35" w:rsidP="00F64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6A2155" w14:textId="77777777" w:rsidR="00092E35" w:rsidRPr="00481E61" w:rsidRDefault="00092E35" w:rsidP="00F64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  <w:p w14:paraId="5B8D912B" w14:textId="77777777" w:rsidR="00092E35" w:rsidRPr="00481E61" w:rsidRDefault="00092E35" w:rsidP="00F64C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070FE9" w14:textId="77777777" w:rsidR="00092E35" w:rsidRPr="00481E61" w:rsidRDefault="00092E35" w:rsidP="00FA79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6FA500F" w14:textId="77777777" w:rsidR="00092E35" w:rsidRPr="00481E61" w:rsidRDefault="00092E35" w:rsidP="00262F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Persistence from one course toward another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BDE374D" w14:textId="77777777" w:rsidR="00092E35" w:rsidRPr="00481E61" w:rsidRDefault="00092E35" w:rsidP="004865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F10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-degree centrality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6FC5560" w14:textId="77777777" w:rsidR="00092E35" w:rsidRPr="00481E61" w:rsidRDefault="000F0E07" w:rsidP="004865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Significantly positive</w:t>
            </w:r>
          </w:p>
        </w:tc>
      </w:tr>
      <w:tr w:rsidR="00E63F10" w:rsidRPr="00481E61" w14:paraId="48657C56" w14:textId="77777777" w:rsidTr="009553C7">
        <w:trPr>
          <w:trHeight w:val="4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6FF7" w14:textId="77777777" w:rsidR="00092E35" w:rsidRPr="00481E61" w:rsidRDefault="00092E35" w:rsidP="0011533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1C1D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6604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8D5B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B718" w14:textId="77777777" w:rsidR="00092E35" w:rsidRPr="00481E61" w:rsidRDefault="00092E35" w:rsidP="009033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0829" w14:textId="77777777" w:rsidR="00092E35" w:rsidRPr="00481E61" w:rsidRDefault="00092E35" w:rsidP="004865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F10">
              <w:rPr>
                <w:rFonts w:ascii="Times New Roman" w:hAnsi="Times New Roman" w:cs="Times New Roman"/>
                <w:i/>
                <w:sz w:val="20"/>
                <w:szCs w:val="20"/>
              </w:rPr>
              <w:t>Out</w:t>
            </w: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-degree cent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8CAB5" w14:textId="77777777" w:rsidR="00092E35" w:rsidRPr="00481E61" w:rsidRDefault="000F0E07" w:rsidP="004865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Significantly positive</w:t>
            </w:r>
          </w:p>
        </w:tc>
      </w:tr>
      <w:tr w:rsidR="00E63F10" w:rsidRPr="00481E61" w14:paraId="624A6A8E" w14:textId="77777777" w:rsidTr="009553C7">
        <w:trPr>
          <w:trHeight w:val="4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CF5F" w14:textId="77777777" w:rsidR="00092E35" w:rsidRPr="00481E61" w:rsidRDefault="00092E35" w:rsidP="0011533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7171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AE54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A1C9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6A9F" w14:textId="77777777" w:rsidR="00092E35" w:rsidRPr="00481E61" w:rsidRDefault="00092E35" w:rsidP="009033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11DFD" w14:textId="77777777" w:rsidR="00092E35" w:rsidRPr="00481E61" w:rsidRDefault="00092E35" w:rsidP="004865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Closeness cent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7702" w14:textId="77777777" w:rsidR="00092E35" w:rsidRPr="00481E61" w:rsidRDefault="000F0E07" w:rsidP="004865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Significantly positive</w:t>
            </w:r>
          </w:p>
        </w:tc>
      </w:tr>
      <w:tr w:rsidR="00E63F10" w:rsidRPr="00481E61" w14:paraId="43A60423" w14:textId="77777777" w:rsidTr="009553C7">
        <w:trPr>
          <w:trHeight w:val="4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B9D4" w14:textId="77777777" w:rsidR="00092E35" w:rsidRPr="00481E61" w:rsidRDefault="00092E35" w:rsidP="0011533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D79A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303C4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4415A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C2105" w14:textId="77777777" w:rsidR="00092E35" w:rsidRPr="00481E61" w:rsidRDefault="00092E35" w:rsidP="009033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7218" w14:textId="77777777" w:rsidR="00092E35" w:rsidRPr="00481E61" w:rsidRDefault="00092E35" w:rsidP="004865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Betweenness cent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4BBD1" w14:textId="77777777" w:rsidR="00092E35" w:rsidRPr="00481E61" w:rsidRDefault="000F0E07" w:rsidP="004865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No significant relation</w:t>
            </w:r>
          </w:p>
        </w:tc>
      </w:tr>
      <w:tr w:rsidR="00E63F10" w:rsidRPr="007D0FC6" w14:paraId="6CA3E2BE" w14:textId="77777777" w:rsidTr="00E63F10">
        <w:trPr>
          <w:trHeight w:val="48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2F989EE" w14:textId="77777777" w:rsidR="00092E35" w:rsidRPr="00481E61" w:rsidRDefault="00092E35" w:rsidP="0011533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A2D59C9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8DA4431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876F346" w14:textId="77777777" w:rsidR="00092E35" w:rsidRPr="00481E61" w:rsidRDefault="0009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65FBEB7" w14:textId="77777777" w:rsidR="00092E35" w:rsidRPr="00481E61" w:rsidRDefault="00092E35" w:rsidP="009033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22436BE" w14:textId="77777777" w:rsidR="00092E35" w:rsidRPr="00481E61" w:rsidRDefault="00092E35" w:rsidP="00486546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Eigenvector centr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254DCB4" w14:textId="77777777" w:rsidR="00092E35" w:rsidRPr="00E82D92" w:rsidRDefault="000F0E07" w:rsidP="00486546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  <w:t>No significant relation</w:t>
            </w:r>
          </w:p>
        </w:tc>
      </w:tr>
      <w:tr w:rsidR="00E63F10" w:rsidRPr="007D0FC6" w14:paraId="1F5F55D5" w14:textId="77777777" w:rsidTr="00E63F10">
        <w:trPr>
          <w:trHeight w:val="90"/>
        </w:trPr>
        <w:tc>
          <w:tcPr>
            <w:tcW w:w="0" w:type="auto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663E8ECE" w14:textId="77777777" w:rsidR="00E63F10" w:rsidRPr="00E63F10" w:rsidRDefault="00DE350D" w:rsidP="00E63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gnery &amp; Laurier</w:t>
            </w:r>
            <w:r w:rsidR="00E63F10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08F95160" w14:textId="77777777" w:rsidR="00E63F10" w:rsidRPr="00481E61" w:rsidRDefault="00E63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3F10">
              <w:rPr>
                <w:rFonts w:ascii="Times New Roman" w:hAnsi="Times New Roman" w:cs="Times New Roman"/>
                <w:sz w:val="20"/>
                <w:szCs w:val="20"/>
              </w:rPr>
              <w:t>Univariate &amp; multivariate regression models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5FB38FDD" w14:textId="77777777" w:rsidR="00E63F10" w:rsidRPr="00481E61" w:rsidRDefault="00E63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Cross sectional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06A2EFC6" w14:textId="77777777" w:rsidR="00E63F10" w:rsidRPr="00481E61" w:rsidRDefault="00E63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33D53448" w14:textId="77777777" w:rsidR="00E63F10" w:rsidRPr="00481E61" w:rsidRDefault="00E63F10" w:rsidP="009033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ore in a major cours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5436E39" w14:textId="77777777" w:rsidR="00764B5D" w:rsidRDefault="00E63F10" w:rsidP="004865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 xml:space="preserve">Centrality </w:t>
            </w:r>
            <w:r w:rsidRPr="00E63F10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6E83FCC" w14:textId="77777777" w:rsidR="00E63F10" w:rsidRPr="00481E61" w:rsidRDefault="00E63F10" w:rsidP="00486546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friendship ties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6E44CB4" w14:textId="77777777" w:rsidR="00E63F10" w:rsidRPr="00481E61" w:rsidRDefault="00E63F10" w:rsidP="002276E6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Significantly posi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76E6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univariate and </w:t>
            </w:r>
            <w:r w:rsidR="002276E6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A94B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multivariate model</w:t>
            </w:r>
            <w:r w:rsidR="00A94B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63F10" w:rsidRPr="007D0FC6" w14:paraId="20660DF5" w14:textId="77777777" w:rsidTr="00E63F10">
        <w:trPr>
          <w:trHeight w:val="8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76C87F3" w14:textId="77777777" w:rsidR="00E63F10" w:rsidRPr="00E63F10" w:rsidRDefault="00E63F10" w:rsidP="00E63F1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9A83844" w14:textId="77777777" w:rsidR="00E63F10" w:rsidRPr="00E63F10" w:rsidRDefault="00E63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5834B05" w14:textId="77777777" w:rsidR="00E63F10" w:rsidRPr="00481E61" w:rsidRDefault="00E63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8E1A8C6" w14:textId="77777777" w:rsidR="00E63F10" w:rsidRDefault="00E63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414A958" w14:textId="77777777" w:rsidR="00E63F10" w:rsidRDefault="00E63F10" w:rsidP="009033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60A6" w14:textId="77777777" w:rsidR="00764B5D" w:rsidRDefault="00E63F10" w:rsidP="00E63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 xml:space="preserve">Centrality </w:t>
            </w:r>
            <w:r w:rsidRPr="00E63F10">
              <w:rPr>
                <w:rFonts w:ascii="Times New Roman" w:hAnsi="Times New Roman" w:cs="Times New Roman"/>
                <w:i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AD58551" w14:textId="77777777" w:rsidR="00E63F10" w:rsidRPr="00764B5D" w:rsidRDefault="00E63F10" w:rsidP="00764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strategic 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3311" w14:textId="77777777" w:rsidR="0080633B" w:rsidRDefault="00E63F10" w:rsidP="00E63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Significantly positive</w:t>
            </w:r>
            <w:r w:rsidR="002276E6">
              <w:rPr>
                <w:rFonts w:ascii="Times New Roman" w:hAnsi="Times New Roman" w:cs="Times New Roman"/>
                <w:sz w:val="20"/>
                <w:szCs w:val="20"/>
              </w:rPr>
              <w:t xml:space="preserve"> on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47BE753" w14:textId="77777777" w:rsidR="00E63F10" w:rsidRPr="00481E61" w:rsidRDefault="002276E6" w:rsidP="00E63F10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E63F10">
              <w:rPr>
                <w:rFonts w:ascii="Times New Roman" w:hAnsi="Times New Roman" w:cs="Times New Roman"/>
                <w:sz w:val="20"/>
                <w:szCs w:val="20"/>
              </w:rPr>
              <w:t xml:space="preserve"> the univariate model</w:t>
            </w:r>
          </w:p>
        </w:tc>
      </w:tr>
      <w:tr w:rsidR="00E63F10" w:rsidRPr="007D0FC6" w14:paraId="6C31BC8E" w14:textId="77777777" w:rsidTr="00E63F10">
        <w:trPr>
          <w:trHeight w:val="89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6322954" w14:textId="77777777" w:rsidR="00E63F10" w:rsidRPr="00E63F10" w:rsidRDefault="00E63F10" w:rsidP="00E63F1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D682D44" w14:textId="77777777" w:rsidR="00E63F10" w:rsidRPr="00E63F10" w:rsidRDefault="00E63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09D7AEC" w14:textId="77777777" w:rsidR="00E63F10" w:rsidRPr="00481E61" w:rsidRDefault="00E63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48174D2" w14:textId="77777777" w:rsidR="00E63F10" w:rsidRDefault="00E63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56B61E6" w14:textId="77777777" w:rsidR="00E63F10" w:rsidRDefault="00E63F10" w:rsidP="009033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8494" w14:textId="77777777" w:rsidR="00764B5D" w:rsidRDefault="00E63F10" w:rsidP="00E63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 xml:space="preserve">Centrality </w:t>
            </w:r>
            <w:r w:rsidRPr="00E63F10">
              <w:rPr>
                <w:rFonts w:ascii="Times New Roman" w:hAnsi="Times New Roman" w:cs="Times New Roman"/>
                <w:i/>
                <w:sz w:val="20"/>
                <w:szCs w:val="20"/>
              </w:rPr>
              <w:t>o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6C5FB4D" w14:textId="77777777" w:rsidR="00E63F10" w:rsidRPr="00481E61" w:rsidRDefault="00E63F10" w:rsidP="00E63F10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friendship 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BB80" w14:textId="77777777" w:rsidR="0080633B" w:rsidRDefault="00E63F10" w:rsidP="004865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Significantly posi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893E129" w14:textId="77777777" w:rsidR="00E63F10" w:rsidRPr="002276E6" w:rsidRDefault="002276E6" w:rsidP="00227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ly in</w:t>
            </w:r>
            <w:r w:rsidR="00E63F10">
              <w:rPr>
                <w:rFonts w:ascii="Times New Roman" w:hAnsi="Times New Roman" w:cs="Times New Roman"/>
                <w:sz w:val="20"/>
                <w:szCs w:val="20"/>
              </w:rPr>
              <w:t xml:space="preserve"> the univariate model</w:t>
            </w:r>
          </w:p>
        </w:tc>
      </w:tr>
      <w:tr w:rsidR="00E63F10" w:rsidRPr="007D0FC6" w14:paraId="2387655E" w14:textId="77777777" w:rsidTr="00E63F10">
        <w:trPr>
          <w:trHeight w:val="89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1B8B8C" w14:textId="77777777" w:rsidR="00E63F10" w:rsidRPr="00E63F10" w:rsidRDefault="00E63F10" w:rsidP="00E63F1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AC54C5A" w14:textId="77777777" w:rsidR="00E63F10" w:rsidRPr="00E63F10" w:rsidRDefault="00E63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E0F185F" w14:textId="77777777" w:rsidR="00E63F10" w:rsidRPr="00481E61" w:rsidRDefault="00E63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426E222" w14:textId="77777777" w:rsidR="00E63F10" w:rsidRDefault="00E63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2BE024E" w14:textId="77777777" w:rsidR="00E63F10" w:rsidRDefault="00E63F10" w:rsidP="009033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6B168B" w14:textId="77777777" w:rsidR="00764B5D" w:rsidRDefault="00E63F10" w:rsidP="00E63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 xml:space="preserve">Centrality </w:t>
            </w:r>
            <w:r w:rsidRPr="00E63F10">
              <w:rPr>
                <w:rFonts w:ascii="Times New Roman" w:hAnsi="Times New Roman" w:cs="Times New Roman"/>
                <w:i/>
                <w:sz w:val="20"/>
                <w:szCs w:val="20"/>
              </w:rPr>
              <w:t>o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D4CB2C7" w14:textId="77777777" w:rsidR="00E63F10" w:rsidRPr="00764B5D" w:rsidRDefault="00E63F10" w:rsidP="00764B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strategic 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737CCD" w14:textId="77777777" w:rsidR="00E63F10" w:rsidRPr="00481E61" w:rsidRDefault="00E63F10" w:rsidP="00486546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 w:val="20"/>
                <w:szCs w:val="20"/>
              </w:rPr>
            </w:pPr>
            <w:r w:rsidRPr="00481E61">
              <w:rPr>
                <w:rFonts w:ascii="Times New Roman" w:hAnsi="Times New Roman" w:cs="Times New Roman"/>
                <w:sz w:val="20"/>
                <w:szCs w:val="20"/>
              </w:rPr>
              <w:t>No significant relation</w:t>
            </w:r>
          </w:p>
        </w:tc>
      </w:tr>
    </w:tbl>
    <w:p w14:paraId="1C489707" w14:textId="77777777" w:rsidR="00C747D1" w:rsidRPr="007D0FC6" w:rsidRDefault="00C747D1">
      <w:pPr>
        <w:rPr>
          <w:rFonts w:ascii="Times New Roman" w:hAnsi="Times New Roman" w:cs="Times New Roman"/>
          <w:sz w:val="20"/>
          <w:szCs w:val="20"/>
        </w:rPr>
      </w:pPr>
    </w:p>
    <w:sectPr w:rsidR="00C747D1" w:rsidRPr="007D0FC6" w:rsidSect="006E44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AEF3191"/>
    <w:multiLevelType w:val="hybridMultilevel"/>
    <w:tmpl w:val="774CFC12"/>
    <w:lvl w:ilvl="0" w:tplc="08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E447C"/>
    <w:rsid w:val="000065EE"/>
    <w:rsid w:val="000158EE"/>
    <w:rsid w:val="000318FA"/>
    <w:rsid w:val="00031AA5"/>
    <w:rsid w:val="000447DB"/>
    <w:rsid w:val="00046AA2"/>
    <w:rsid w:val="00047426"/>
    <w:rsid w:val="000545BD"/>
    <w:rsid w:val="0005694A"/>
    <w:rsid w:val="00064E8E"/>
    <w:rsid w:val="0009269F"/>
    <w:rsid w:val="00092E35"/>
    <w:rsid w:val="00097B37"/>
    <w:rsid w:val="000A1A3F"/>
    <w:rsid w:val="000A316F"/>
    <w:rsid w:val="000F0E07"/>
    <w:rsid w:val="000F37A5"/>
    <w:rsid w:val="000F7A43"/>
    <w:rsid w:val="000F7EA9"/>
    <w:rsid w:val="0011533A"/>
    <w:rsid w:val="00134A34"/>
    <w:rsid w:val="0013687A"/>
    <w:rsid w:val="001464A7"/>
    <w:rsid w:val="00147D3A"/>
    <w:rsid w:val="00154FEE"/>
    <w:rsid w:val="00160A0B"/>
    <w:rsid w:val="001A4C0F"/>
    <w:rsid w:val="001A64DA"/>
    <w:rsid w:val="001B4676"/>
    <w:rsid w:val="001C1384"/>
    <w:rsid w:val="001C4285"/>
    <w:rsid w:val="001F53DD"/>
    <w:rsid w:val="00200D76"/>
    <w:rsid w:val="0021179A"/>
    <w:rsid w:val="00215025"/>
    <w:rsid w:val="0022063C"/>
    <w:rsid w:val="002276E6"/>
    <w:rsid w:val="00227CBF"/>
    <w:rsid w:val="00241C51"/>
    <w:rsid w:val="0024237C"/>
    <w:rsid w:val="0024277C"/>
    <w:rsid w:val="00247A0D"/>
    <w:rsid w:val="00250FE7"/>
    <w:rsid w:val="00262F4C"/>
    <w:rsid w:val="00266FEA"/>
    <w:rsid w:val="002874EC"/>
    <w:rsid w:val="002A0C1A"/>
    <w:rsid w:val="002A5DF5"/>
    <w:rsid w:val="002B5F08"/>
    <w:rsid w:val="002E3C66"/>
    <w:rsid w:val="002F10D4"/>
    <w:rsid w:val="002F3424"/>
    <w:rsid w:val="0032768D"/>
    <w:rsid w:val="00337FD5"/>
    <w:rsid w:val="00342C4D"/>
    <w:rsid w:val="003551E1"/>
    <w:rsid w:val="00371927"/>
    <w:rsid w:val="00380854"/>
    <w:rsid w:val="003877BA"/>
    <w:rsid w:val="0039002E"/>
    <w:rsid w:val="003B1521"/>
    <w:rsid w:val="003C7901"/>
    <w:rsid w:val="003E1BEB"/>
    <w:rsid w:val="003F21B0"/>
    <w:rsid w:val="003F2684"/>
    <w:rsid w:val="003F65CE"/>
    <w:rsid w:val="00411D02"/>
    <w:rsid w:val="00420EEF"/>
    <w:rsid w:val="00424FCD"/>
    <w:rsid w:val="0044620F"/>
    <w:rsid w:val="00452178"/>
    <w:rsid w:val="004577BF"/>
    <w:rsid w:val="00481CCE"/>
    <w:rsid w:val="00481E61"/>
    <w:rsid w:val="00492E86"/>
    <w:rsid w:val="00495C12"/>
    <w:rsid w:val="004A2A09"/>
    <w:rsid w:val="004B2FC3"/>
    <w:rsid w:val="004C7B3F"/>
    <w:rsid w:val="004F0239"/>
    <w:rsid w:val="00542125"/>
    <w:rsid w:val="0054422D"/>
    <w:rsid w:val="00557170"/>
    <w:rsid w:val="00562861"/>
    <w:rsid w:val="00591938"/>
    <w:rsid w:val="005D1CC0"/>
    <w:rsid w:val="005E3853"/>
    <w:rsid w:val="005F1CCE"/>
    <w:rsid w:val="00604EC3"/>
    <w:rsid w:val="00623685"/>
    <w:rsid w:val="00630FCE"/>
    <w:rsid w:val="006540C7"/>
    <w:rsid w:val="006647A4"/>
    <w:rsid w:val="00680749"/>
    <w:rsid w:val="006873F7"/>
    <w:rsid w:val="00687BDD"/>
    <w:rsid w:val="00693FD5"/>
    <w:rsid w:val="00694F9C"/>
    <w:rsid w:val="006A04F3"/>
    <w:rsid w:val="006B7181"/>
    <w:rsid w:val="006C3075"/>
    <w:rsid w:val="006D5CF6"/>
    <w:rsid w:val="006E303F"/>
    <w:rsid w:val="006E447C"/>
    <w:rsid w:val="006F1D03"/>
    <w:rsid w:val="006F57F9"/>
    <w:rsid w:val="007165DF"/>
    <w:rsid w:val="0071670D"/>
    <w:rsid w:val="00717E91"/>
    <w:rsid w:val="00740910"/>
    <w:rsid w:val="00756FD8"/>
    <w:rsid w:val="00764B5D"/>
    <w:rsid w:val="00772DB3"/>
    <w:rsid w:val="00773084"/>
    <w:rsid w:val="007740FB"/>
    <w:rsid w:val="00777051"/>
    <w:rsid w:val="00780DD9"/>
    <w:rsid w:val="00781080"/>
    <w:rsid w:val="00784DEA"/>
    <w:rsid w:val="00785B93"/>
    <w:rsid w:val="007A5243"/>
    <w:rsid w:val="007B7FEA"/>
    <w:rsid w:val="007C242D"/>
    <w:rsid w:val="007C6FEE"/>
    <w:rsid w:val="007D0FC6"/>
    <w:rsid w:val="00801BEF"/>
    <w:rsid w:val="0080633B"/>
    <w:rsid w:val="0082686D"/>
    <w:rsid w:val="00837C9B"/>
    <w:rsid w:val="00840FFB"/>
    <w:rsid w:val="0084384E"/>
    <w:rsid w:val="00857829"/>
    <w:rsid w:val="00857AF3"/>
    <w:rsid w:val="00866330"/>
    <w:rsid w:val="008847C7"/>
    <w:rsid w:val="0089073D"/>
    <w:rsid w:val="0089594F"/>
    <w:rsid w:val="00896DBF"/>
    <w:rsid w:val="008B586D"/>
    <w:rsid w:val="008C3EE3"/>
    <w:rsid w:val="008F05D0"/>
    <w:rsid w:val="008F5252"/>
    <w:rsid w:val="0090070C"/>
    <w:rsid w:val="009104EE"/>
    <w:rsid w:val="00926DDC"/>
    <w:rsid w:val="00927DBA"/>
    <w:rsid w:val="009405DE"/>
    <w:rsid w:val="00943058"/>
    <w:rsid w:val="00943ACB"/>
    <w:rsid w:val="009551A4"/>
    <w:rsid w:val="009553C7"/>
    <w:rsid w:val="009600E8"/>
    <w:rsid w:val="009611A5"/>
    <w:rsid w:val="0096446A"/>
    <w:rsid w:val="00981F05"/>
    <w:rsid w:val="009865DC"/>
    <w:rsid w:val="00986FAA"/>
    <w:rsid w:val="00990FFD"/>
    <w:rsid w:val="009A6230"/>
    <w:rsid w:val="009B20CC"/>
    <w:rsid w:val="009B4966"/>
    <w:rsid w:val="009C6F99"/>
    <w:rsid w:val="009D0FE9"/>
    <w:rsid w:val="009D7BA9"/>
    <w:rsid w:val="009E4778"/>
    <w:rsid w:val="009E503A"/>
    <w:rsid w:val="00A02422"/>
    <w:rsid w:val="00A123E3"/>
    <w:rsid w:val="00A214D5"/>
    <w:rsid w:val="00A53781"/>
    <w:rsid w:val="00A56829"/>
    <w:rsid w:val="00A63905"/>
    <w:rsid w:val="00A840B5"/>
    <w:rsid w:val="00A94BE6"/>
    <w:rsid w:val="00AB6AE7"/>
    <w:rsid w:val="00AC6D00"/>
    <w:rsid w:val="00AD61F7"/>
    <w:rsid w:val="00AD6E9D"/>
    <w:rsid w:val="00AE4300"/>
    <w:rsid w:val="00AE7A85"/>
    <w:rsid w:val="00AF0530"/>
    <w:rsid w:val="00B019F6"/>
    <w:rsid w:val="00B16F29"/>
    <w:rsid w:val="00B242F2"/>
    <w:rsid w:val="00B314AA"/>
    <w:rsid w:val="00B324DF"/>
    <w:rsid w:val="00B338B3"/>
    <w:rsid w:val="00B61245"/>
    <w:rsid w:val="00B64651"/>
    <w:rsid w:val="00B753DA"/>
    <w:rsid w:val="00B8477B"/>
    <w:rsid w:val="00B86D7C"/>
    <w:rsid w:val="00B92DC1"/>
    <w:rsid w:val="00BA1CC0"/>
    <w:rsid w:val="00BB4FDB"/>
    <w:rsid w:val="00BB5A86"/>
    <w:rsid w:val="00BC1CBB"/>
    <w:rsid w:val="00BC36E6"/>
    <w:rsid w:val="00BC54A1"/>
    <w:rsid w:val="00BD2A39"/>
    <w:rsid w:val="00BE4495"/>
    <w:rsid w:val="00C03717"/>
    <w:rsid w:val="00C05692"/>
    <w:rsid w:val="00C25CC7"/>
    <w:rsid w:val="00C311C5"/>
    <w:rsid w:val="00C367D6"/>
    <w:rsid w:val="00C747D1"/>
    <w:rsid w:val="00C86314"/>
    <w:rsid w:val="00C8737C"/>
    <w:rsid w:val="00C96C70"/>
    <w:rsid w:val="00CB46BB"/>
    <w:rsid w:val="00CB7A69"/>
    <w:rsid w:val="00CB7C80"/>
    <w:rsid w:val="00CC3A2F"/>
    <w:rsid w:val="00CD1509"/>
    <w:rsid w:val="00CD7C43"/>
    <w:rsid w:val="00CF5333"/>
    <w:rsid w:val="00CF5E7F"/>
    <w:rsid w:val="00D04343"/>
    <w:rsid w:val="00D06410"/>
    <w:rsid w:val="00D10B84"/>
    <w:rsid w:val="00D13C65"/>
    <w:rsid w:val="00D21DFA"/>
    <w:rsid w:val="00D3619C"/>
    <w:rsid w:val="00D37333"/>
    <w:rsid w:val="00D374C9"/>
    <w:rsid w:val="00D407B8"/>
    <w:rsid w:val="00D46755"/>
    <w:rsid w:val="00D541AB"/>
    <w:rsid w:val="00D82776"/>
    <w:rsid w:val="00D912B4"/>
    <w:rsid w:val="00D91490"/>
    <w:rsid w:val="00D94AA0"/>
    <w:rsid w:val="00DA7E34"/>
    <w:rsid w:val="00DB11CF"/>
    <w:rsid w:val="00DC4BCB"/>
    <w:rsid w:val="00DC6E2C"/>
    <w:rsid w:val="00DE350D"/>
    <w:rsid w:val="00E37A0D"/>
    <w:rsid w:val="00E47445"/>
    <w:rsid w:val="00E503DF"/>
    <w:rsid w:val="00E50BA4"/>
    <w:rsid w:val="00E55DF9"/>
    <w:rsid w:val="00E63F10"/>
    <w:rsid w:val="00E6427D"/>
    <w:rsid w:val="00E671B8"/>
    <w:rsid w:val="00E82D92"/>
    <w:rsid w:val="00EB0709"/>
    <w:rsid w:val="00EB75BC"/>
    <w:rsid w:val="00ED7B28"/>
    <w:rsid w:val="00EE3DE2"/>
    <w:rsid w:val="00EE4B96"/>
    <w:rsid w:val="00EE6C58"/>
    <w:rsid w:val="00F05306"/>
    <w:rsid w:val="00F151AA"/>
    <w:rsid w:val="00F421C6"/>
    <w:rsid w:val="00F56EE2"/>
    <w:rsid w:val="00F64C8F"/>
    <w:rsid w:val="00F65181"/>
    <w:rsid w:val="00F65313"/>
    <w:rsid w:val="00F71CC1"/>
    <w:rsid w:val="00FA79F2"/>
    <w:rsid w:val="00FC02C8"/>
    <w:rsid w:val="00FE341F"/>
    <w:rsid w:val="00FF0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6315B"/>
  <w15:docId w15:val="{FE3DB5CB-BBD7-4B6F-AC06-CAF56B042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07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447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6E447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04EC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E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EC3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B8477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80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469</Words>
  <Characters>2675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el</dc:creator>
  <cp:lastModifiedBy>chn off35</cp:lastModifiedBy>
  <cp:revision>151</cp:revision>
  <dcterms:created xsi:type="dcterms:W3CDTF">2016-06-08T12:41:00Z</dcterms:created>
  <dcterms:modified xsi:type="dcterms:W3CDTF">2020-12-18T06:28:00Z</dcterms:modified>
</cp:coreProperties>
</file>